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="3092" w:hanging="3092" w:hangingChars="1100"/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Instruction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orm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ng Study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1 and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orm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ng Study 2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</w:t>
      </w:r>
    </w:p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(Original Chinese, English translations in italics.)</w:t>
      </w:r>
    </w:p>
    <w:p>
      <w:pPr>
        <w:numPr>
          <w:ilvl w:val="0"/>
          <w:numId w:val="0"/>
        </w:numPr>
        <w:ind w:left="3092" w:hanging="3080" w:hangingChars="1100"/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                       (after Jankowiak, 2019)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orming Study 1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具体度评定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根据1-7级量表，请判断以下名词的具体等级：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numPr>
          <w:ilvl w:val="0"/>
          <w:numId w:val="2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抽象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2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非常抽象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3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相对抽象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4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既不抽象又不具体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5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相对具体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6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非常具体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7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具体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例如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,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愤怒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– 1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非常抽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钢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– 7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非常具体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Concreteness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ratings: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On the scale from 1 to 7, please rate how concrete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in your opinion,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a particular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noun is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1- Definitely abstract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2- Mostly abstract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3- Rather abstract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4- Neither abstract nor concrete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5- Rather concrete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6- Mostly concrete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7- Definitely concrete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or instance,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anger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1 (highly abstract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en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7 (highly concrete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orming Study 2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意义度评定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根据1-7级量表，请判断以下句子的意义度：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4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完全无意义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2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无意义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3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相对无意义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4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无法判断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5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相对有意义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6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有意义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7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非常有意义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例如，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我的电视机是猪肉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–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完全无意义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这个女人是教师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– 7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非常有意义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）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Meaningfulness ratings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On the scale from 1-7, please rate how meaningful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you think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a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particular sentence is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1- Totally meaningless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2- Meaningless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3- Rather meaningless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4- Neither meaningless nor meaningfu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5- Rather meaningfu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6- Meaningfu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7- Totally meaningfu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or instance,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My TV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is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pork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 – 1 (totally meaningless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This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wo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man is a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teacher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7 (totally meaningful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熟悉度评定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根据1-7级量表，请判断你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碰到以下句子的经常性：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少碰到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很少碰到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较少碰到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有时碰到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较多碰到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频繁碰到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频繁碰到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例如，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这篇课文是一张桌子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–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少碰到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）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他的父亲是个画家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– 7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（极其频繁碰到）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amiliarity ratings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On the scale from 1-7, decide how often you encounter a particular sentence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1- Very rarely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2- Rarely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3- Rather rarely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4- Sometimes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5- Rather frequently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6- Frequently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7- Very frequently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or instance,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This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lesson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is a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desk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1 (very rarely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His father is a painter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7 (very frequently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隐喻度评定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根据1-7级量表，请判断以下句子的隐喻度：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6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直白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2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直白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3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稍微直白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4- 既不直白也不绕弯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5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稍微绕弯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6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绕弯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7-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绕弯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例如，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他是个士兵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–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直白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）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生活是旅途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– 7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极其绕弯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）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Metaphoricity ratings: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On the scale from 1-7, please rate how metaphorical or literal, according to you, a particular sentence is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1- Very liter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2- Liter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3- Slightly liter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4- Neither literal nor metaphoric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5- Slightly metaphoric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6- Metaphoric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7- Very metaphorical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or instance,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He is a solider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1 (very literal)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Life is a journey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– 7 (very metaphorical)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填充概率测试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对于下面每一个句子，请用你最先想到的一个名词将之补充完整，并保证句子通顺、有意义。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例如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，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这个男孩是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这张照片是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loze probability tests: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lease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add a noun that first comes to your mind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o the presented beginning of a sentence, so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that the sentenc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is semantically meaningful and grammatically correct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For instance,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Th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e boy is a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u w:val="single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This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picture is a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3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ADD58BF"/>
    <w:multiLevelType w:val="singleLevel"/>
    <w:tmpl w:val="AADD58BF"/>
    <w:lvl w:ilvl="0" w:tentative="0">
      <w:start w:val="1"/>
      <w:numFmt w:val="decimal"/>
      <w:suff w:val="space"/>
      <w:lvlText w:val="%1-"/>
      <w:lvlJc w:val="left"/>
    </w:lvl>
  </w:abstractNum>
  <w:abstractNum w:abstractNumId="1">
    <w:nsid w:val="B131F460"/>
    <w:multiLevelType w:val="singleLevel"/>
    <w:tmpl w:val="B131F460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14026859"/>
    <w:multiLevelType w:val="singleLevel"/>
    <w:tmpl w:val="14026859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17D9D802"/>
    <w:multiLevelType w:val="singleLevel"/>
    <w:tmpl w:val="17D9D802"/>
    <w:lvl w:ilvl="0" w:tentative="0">
      <w:start w:val="1"/>
      <w:numFmt w:val="decimal"/>
      <w:suff w:val="space"/>
      <w:lvlText w:val="%1-"/>
      <w:lvlJc w:val="left"/>
    </w:lvl>
  </w:abstractNum>
  <w:abstractNum w:abstractNumId="4">
    <w:nsid w:val="2B115E2B"/>
    <w:multiLevelType w:val="singleLevel"/>
    <w:tmpl w:val="2B115E2B"/>
    <w:lvl w:ilvl="0" w:tentative="0">
      <w:start w:val="1"/>
      <w:numFmt w:val="decimal"/>
      <w:suff w:val="space"/>
      <w:lvlText w:val="%1-"/>
      <w:lvlJc w:val="left"/>
    </w:lvl>
  </w:abstractNum>
  <w:abstractNum w:abstractNumId="5">
    <w:nsid w:val="3E062A93"/>
    <w:multiLevelType w:val="singleLevel"/>
    <w:tmpl w:val="3E062A93"/>
    <w:lvl w:ilvl="0" w:tentative="0">
      <w:start w:val="1"/>
      <w:numFmt w:val="decimal"/>
      <w:suff w:val="space"/>
      <w:lvlText w:val="%1-"/>
      <w:lvlJc w:val="left"/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535C3"/>
    <w:rsid w:val="007731B6"/>
    <w:rsid w:val="031B0D46"/>
    <w:rsid w:val="05F256AC"/>
    <w:rsid w:val="09526E1F"/>
    <w:rsid w:val="09C9608B"/>
    <w:rsid w:val="0A36367B"/>
    <w:rsid w:val="0A4F4C22"/>
    <w:rsid w:val="0A8266F1"/>
    <w:rsid w:val="0AD25393"/>
    <w:rsid w:val="0B7140F4"/>
    <w:rsid w:val="0CF74457"/>
    <w:rsid w:val="0D335542"/>
    <w:rsid w:val="0DCE749E"/>
    <w:rsid w:val="0DE73A2F"/>
    <w:rsid w:val="0E886DF7"/>
    <w:rsid w:val="0FCC29CC"/>
    <w:rsid w:val="10171BA8"/>
    <w:rsid w:val="123B1D1A"/>
    <w:rsid w:val="12E05EA9"/>
    <w:rsid w:val="13A31526"/>
    <w:rsid w:val="14220BCB"/>
    <w:rsid w:val="16C53766"/>
    <w:rsid w:val="175D2736"/>
    <w:rsid w:val="17A54B36"/>
    <w:rsid w:val="18064EC1"/>
    <w:rsid w:val="181470FC"/>
    <w:rsid w:val="1A4550BF"/>
    <w:rsid w:val="1CE93B02"/>
    <w:rsid w:val="1CF14696"/>
    <w:rsid w:val="1D3E45A1"/>
    <w:rsid w:val="1D422FF4"/>
    <w:rsid w:val="1E046FDF"/>
    <w:rsid w:val="1E9D6D38"/>
    <w:rsid w:val="1F9329AC"/>
    <w:rsid w:val="20A018DD"/>
    <w:rsid w:val="20C86DFD"/>
    <w:rsid w:val="213E7D76"/>
    <w:rsid w:val="21EA425B"/>
    <w:rsid w:val="22294C34"/>
    <w:rsid w:val="23016DFE"/>
    <w:rsid w:val="232838FF"/>
    <w:rsid w:val="23C72D6D"/>
    <w:rsid w:val="25E6659C"/>
    <w:rsid w:val="26285ED5"/>
    <w:rsid w:val="27943D45"/>
    <w:rsid w:val="28767C9D"/>
    <w:rsid w:val="29565A78"/>
    <w:rsid w:val="299B07B3"/>
    <w:rsid w:val="2A443A9B"/>
    <w:rsid w:val="2AE44DE3"/>
    <w:rsid w:val="2B320FFC"/>
    <w:rsid w:val="2DA2590A"/>
    <w:rsid w:val="2EF725AF"/>
    <w:rsid w:val="30E5674C"/>
    <w:rsid w:val="31BE7BD8"/>
    <w:rsid w:val="332F01CA"/>
    <w:rsid w:val="33631E54"/>
    <w:rsid w:val="351C3097"/>
    <w:rsid w:val="35DA0248"/>
    <w:rsid w:val="37CC33B3"/>
    <w:rsid w:val="37E20EE7"/>
    <w:rsid w:val="380C028C"/>
    <w:rsid w:val="382F4722"/>
    <w:rsid w:val="388C7627"/>
    <w:rsid w:val="3C297808"/>
    <w:rsid w:val="3DAD260B"/>
    <w:rsid w:val="3ECA48F7"/>
    <w:rsid w:val="3F124E62"/>
    <w:rsid w:val="3FDC2E1C"/>
    <w:rsid w:val="407850F7"/>
    <w:rsid w:val="43FC357A"/>
    <w:rsid w:val="44D013FE"/>
    <w:rsid w:val="45784BCE"/>
    <w:rsid w:val="465D1954"/>
    <w:rsid w:val="47963A8A"/>
    <w:rsid w:val="47A40946"/>
    <w:rsid w:val="47BB1DDF"/>
    <w:rsid w:val="47C54F5F"/>
    <w:rsid w:val="48C421E4"/>
    <w:rsid w:val="49B52601"/>
    <w:rsid w:val="4D84026C"/>
    <w:rsid w:val="4E395237"/>
    <w:rsid w:val="507F1B74"/>
    <w:rsid w:val="511D5516"/>
    <w:rsid w:val="512F6A87"/>
    <w:rsid w:val="51C553AE"/>
    <w:rsid w:val="521B2AFD"/>
    <w:rsid w:val="52AD0FAA"/>
    <w:rsid w:val="55417F67"/>
    <w:rsid w:val="558458F6"/>
    <w:rsid w:val="559A3CA3"/>
    <w:rsid w:val="55F452E5"/>
    <w:rsid w:val="55F948AD"/>
    <w:rsid w:val="567E1FDE"/>
    <w:rsid w:val="57FC473D"/>
    <w:rsid w:val="5A892EA1"/>
    <w:rsid w:val="5B7D358E"/>
    <w:rsid w:val="5CA808B7"/>
    <w:rsid w:val="5CF4461B"/>
    <w:rsid w:val="5E7401BB"/>
    <w:rsid w:val="5E7438E8"/>
    <w:rsid w:val="5F383113"/>
    <w:rsid w:val="61CB1161"/>
    <w:rsid w:val="644A6DBF"/>
    <w:rsid w:val="65E154D0"/>
    <w:rsid w:val="66DB623A"/>
    <w:rsid w:val="68D567DE"/>
    <w:rsid w:val="6B185FE5"/>
    <w:rsid w:val="6CB23C05"/>
    <w:rsid w:val="6CFB335A"/>
    <w:rsid w:val="6DE10755"/>
    <w:rsid w:val="708A7A70"/>
    <w:rsid w:val="70903BD1"/>
    <w:rsid w:val="71855F47"/>
    <w:rsid w:val="72F067A9"/>
    <w:rsid w:val="731B72EE"/>
    <w:rsid w:val="73D6518E"/>
    <w:rsid w:val="786760C2"/>
    <w:rsid w:val="7BA0343C"/>
    <w:rsid w:val="7D43537A"/>
    <w:rsid w:val="7E51293B"/>
    <w:rsid w:val="7E81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0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13:55:00Z</dcterms:created>
  <dc:creator>Administrator</dc:creator>
  <cp:lastModifiedBy>julia王</cp:lastModifiedBy>
  <dcterms:modified xsi:type="dcterms:W3CDTF">2022-08-18T06:5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